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4</w:t>
      </w:r>
      <w:r>
        <w:rPr/>
        <w:t>.  GO term groups populated by extracted phosphoproteins in 10nM MeCh-stimulated CMP-state SH-SY5Y cells.  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9574" w:type="dxa"/>
        <w:jc w:val="left"/>
        <w:tblInd w:w="-4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7"/>
        <w:gridCol w:w="1480"/>
        <w:gridCol w:w="1256"/>
        <w:gridCol w:w="1311"/>
        <w:gridCol w:w="1480"/>
      </w:tblGrid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ligase (ATP)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.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.5499051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ligase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0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.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.5499051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se activity, forming phosphoric ester bond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8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1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.7651305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chromati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65703943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heterochromati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04469279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inner membran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91769997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9115108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ati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3755615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ellipodium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6833328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3324865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7904363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1610865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0700649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5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09812226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, centromeric reg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23798498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78823528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3707888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8620781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8620781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946279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946279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6750865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6750865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4555069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2752671</w:t>
            </w:r>
          </w:p>
        </w:tc>
      </w:tr>
      <w:tr>
        <w:trPr>
          <w:trHeight w:val="225" w:hRule="atLeast"/>
        </w:trPr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43026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4:00Z</dcterms:created>
  <dc:creator>maudsleyst</dc:creator>
  <dc:description/>
  <cp:keywords/>
  <dc:language>en-US</dc:language>
  <cp:lastModifiedBy>maudsleyst</cp:lastModifiedBy>
  <dcterms:modified xsi:type="dcterms:W3CDTF">2011-10-26T17:44:00Z</dcterms:modified>
  <cp:revision>2</cp:revision>
  <dc:subject/>
  <dc:title>Additional Data Table 23</dc:title>
</cp:coreProperties>
</file>